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870" w:rsidRPr="0059268E" w:rsidRDefault="00027870" w:rsidP="00027870">
      <w:pPr>
        <w:pStyle w:val="Heading2"/>
      </w:pPr>
      <w:bookmarkStart w:id="0" w:name="_GoBack"/>
      <w:r>
        <w:t xml:space="preserve">Additional </w:t>
      </w:r>
      <w:r w:rsidRPr="0059268E">
        <w:t xml:space="preserve">Table </w:t>
      </w:r>
      <w:r>
        <w:t>1</w:t>
      </w:r>
      <w:r w:rsidRPr="0059268E">
        <w:t xml:space="preserve"> </w:t>
      </w:r>
      <w:r>
        <w:t>–</w:t>
      </w:r>
      <w:r w:rsidRPr="0059268E">
        <w:t xml:space="preserve"> </w:t>
      </w:r>
      <w:r>
        <w:t>Most significant SNP per trait for each region</w:t>
      </w:r>
      <w:r w:rsidR="00A4322A">
        <w:t xml:space="preserve"> significantly associated with fatty acids of the summer milk sample (corresponding to table 3)</w:t>
      </w:r>
      <w:r>
        <w:t xml:space="preserve">, </w:t>
      </w:r>
      <w:r w:rsidR="00A4322A">
        <w:t>SNP</w:t>
      </w:r>
      <w:r>
        <w:t xml:space="preserve"> position, significance level and the percentage of total additive genetic variance explained by the SNP</w:t>
      </w:r>
    </w:p>
    <w:tbl>
      <w:tblPr>
        <w:tblW w:w="13997" w:type="dxa"/>
        <w:tblInd w:w="93" w:type="dxa"/>
        <w:tblLook w:val="04A0" w:firstRow="1" w:lastRow="0" w:firstColumn="1" w:lastColumn="0" w:noHBand="0" w:noVBand="1"/>
      </w:tblPr>
      <w:tblGrid>
        <w:gridCol w:w="941"/>
        <w:gridCol w:w="837"/>
        <w:gridCol w:w="2850"/>
        <w:gridCol w:w="636"/>
        <w:gridCol w:w="1600"/>
        <w:gridCol w:w="2126"/>
        <w:gridCol w:w="1640"/>
        <w:gridCol w:w="3367"/>
      </w:tblGrid>
      <w:tr w:rsidR="0006452F" w:rsidRPr="0006452F" w:rsidTr="00A3491D">
        <w:trPr>
          <w:trHeight w:val="300"/>
          <w:tblHeader/>
        </w:trPr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egion</w:t>
            </w:r>
          </w:p>
          <w:p w:rsidR="00A3491D" w:rsidRPr="0006452F" w:rsidRDefault="00A3491D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rait</w:t>
            </w:r>
          </w:p>
          <w:p w:rsidR="00A3491D" w:rsidRPr="0006452F" w:rsidRDefault="00A3491D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NP</w:t>
            </w:r>
          </w:p>
          <w:p w:rsidR="00A3491D" w:rsidRPr="0006452F" w:rsidRDefault="00A3491D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proofErr w:type="spellStart"/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hr</w:t>
            </w:r>
            <w:proofErr w:type="spellEnd"/>
          </w:p>
          <w:p w:rsidR="00A3491D" w:rsidRPr="0006452F" w:rsidRDefault="00A3491D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osition BTAU4</w:t>
            </w:r>
          </w:p>
          <w:p w:rsidR="00A3491D" w:rsidRPr="0006452F" w:rsidRDefault="00A3491D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lte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r</w:t>
            </w: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ative Position</w:t>
            </w:r>
          </w:p>
          <w:p w:rsidR="00A3491D" w:rsidRPr="0006452F" w:rsidRDefault="00A3491D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Log</w:t>
            </w:r>
            <w:r w:rsidRPr="0006452F">
              <w:rPr>
                <w:rFonts w:ascii="Calibri" w:eastAsia="Times New Roman" w:hAnsi="Calibri" w:cs="Calibri"/>
                <w:color w:val="000000"/>
                <w:sz w:val="22"/>
                <w:vertAlign w:val="subscript"/>
                <w:lang w:eastAsia="en-GB"/>
              </w:rPr>
              <w:t>10</w:t>
            </w: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(</w:t>
            </w:r>
            <w:r w:rsidRPr="0006452F">
              <w:rPr>
                <w:rFonts w:ascii="Calibri" w:eastAsia="Times New Roman" w:hAnsi="Calibri" w:cs="Calibri"/>
                <w:i/>
                <w:color w:val="000000"/>
                <w:sz w:val="22"/>
                <w:lang w:eastAsia="en-GB"/>
              </w:rPr>
              <w:t>P</w:t>
            </w: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value)</w:t>
            </w:r>
          </w:p>
          <w:p w:rsidR="00A3491D" w:rsidRPr="0006452F" w:rsidRDefault="00A3491D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3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% of total additive  genetic variance explained by SNP</w:t>
            </w:r>
          </w:p>
        </w:tc>
      </w:tr>
      <w:tr w:rsidR="0006452F" w:rsidRPr="0006452F" w:rsidTr="00A3491D">
        <w:trPr>
          <w:trHeight w:val="300"/>
        </w:trPr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a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6:1</w:t>
            </w:r>
          </w:p>
        </w:tc>
        <w:tc>
          <w:tcPr>
            <w:tcW w:w="2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BTA-39422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629861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84</w:t>
            </w:r>
          </w:p>
        </w:tc>
        <w:tc>
          <w:tcPr>
            <w:tcW w:w="3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31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b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4:1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BTA-5825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547513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63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52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6:1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RS-BFGL-NGS-1014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59601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.03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03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b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8:1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rs2901876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39310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54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.02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6:1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BTA-9326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89142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84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98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6:1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rs2902788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25847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25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49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6:1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rs2901597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99742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2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81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b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6:1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rs290240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218154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53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18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2:1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BTA-7416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1449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69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02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b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6:1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rs2902415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59663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88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37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6: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AAFC03122217_708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99460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.43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.28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8: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AAFC03122217_708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99460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.36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91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0: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BTA-6185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64489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.56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77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4: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BTA-6185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64489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16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78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0:1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rs290169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10904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24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22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4:1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BTA-7457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10845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85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95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6:1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BTA-9328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62974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15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65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8:1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AAFC03122217_708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99460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.60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.47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6:1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BTC-05089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06178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57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89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b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6: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BTC-0386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47727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.04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03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6:1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TA-76959-no-r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49559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39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80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d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6: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rs290124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52888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78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96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e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4:1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BTA-776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60889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66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86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6:1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TB-0203145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19460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58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72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b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6:1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BTA-2867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41632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69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96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lastRenderedPageBreak/>
              <w:t>10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0: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BTA-10549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8181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2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86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b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0: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RS-BFGL-NGS-2848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20246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.16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99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b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2: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RS-BFGL-NGS-2848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20246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.73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86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0:1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BTA-1558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98920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85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13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6:1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AAFC03072692_593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43077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58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61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b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4: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SNP_X14710_174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71662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.00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.46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b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6: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SNP_X14710_174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71662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.50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.20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6: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rs2902759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70427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.13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.49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8: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BTA-330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70223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96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64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0: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BTA-330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70223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.1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21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4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6: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N_SNP_AJ318490_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equence in DGAT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.66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4.05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4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8: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N_SNP_AJ318490_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equence in DGAT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2.3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.98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4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0: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BTC-06756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6185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.84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24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4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4: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SNP_AJ318490_1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450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3.96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.09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4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6: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N_SNP_AJ318490_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equence in DGAT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7.8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7.41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4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0:1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BTC-0682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0114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.17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.05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4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2:1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BTC-06776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1907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.2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55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4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6:1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SNP_AJ318490_1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450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8.18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1.09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4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8:1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N_SNP_AJ318490_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equence in DGAT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5.8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0.13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4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L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SNP_AJ318490_1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450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.35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.54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4b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6:1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AAFC03000860_109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51698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90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57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4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6:1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AAFC03063557_8785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42825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59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10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5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8:1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BTA-1210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08543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9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61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5b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6:1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BTA-3728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41234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6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00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6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4: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rs290196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7325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2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16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6b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6:1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BTA-400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80102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63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03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6: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BTA-1925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50305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25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34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8: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BTA-1927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50395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36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90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lastRenderedPageBreak/>
              <w:t>17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6:1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BTA-406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10402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40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65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b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4:1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BTA-888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47270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76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00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6: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BTA-408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14962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.47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.32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8: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BTA-408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14962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.6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.18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0: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BTA-408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14962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.67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12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d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4:1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BTA-410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08526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84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26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d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6:1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BTA-4126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86816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.26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35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e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0: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rs4125534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39906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8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21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9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6:1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BTA-4468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0877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43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86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9b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8: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rs4125737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82237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.40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.03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9b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0: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RS-BFGL-NGS-2447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59012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.68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.65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9b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2: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RS-BFGL-NGS-2447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59012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.23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.29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9b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4: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BTA-4575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20998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6.69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2.30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9b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6: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RS-BFGL-NGS-3146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64994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19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28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6: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BTA-5005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40528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7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81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8: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TB-0077139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1814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.13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5.59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6:1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AAFC03097520_18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95459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65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03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0:1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BTA-5302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51769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.19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24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2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4:1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BTA-5526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8435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84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94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2b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6: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BTA-11499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62027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10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68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3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6:1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BTA-555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63837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27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73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3b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6: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BTA-561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70961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.16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34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3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6:1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AAFC03029112_948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27014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.00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13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0: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rs412557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6:21139834 UMD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.6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53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0:1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rs412557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6:21139834 UMD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7.58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0.65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2:1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rs412557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6:21139834 UMD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8.63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4.98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4:1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rs412557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6:21139834 UMD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3.99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6.35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6:1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SNP_SC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6:21144708 UMD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8.66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0.74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lastRenderedPageBreak/>
              <w:t>2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6:1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TB-0096859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75602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28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63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8: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BTA-10734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1245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.09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95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0: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BTA-10734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1245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7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09</w:t>
            </w:r>
          </w:p>
        </w:tc>
      </w:tr>
      <w:tr w:rsidR="0006452F" w:rsidRPr="0006452F" w:rsidTr="0006452F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9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0: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BTA-228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26597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0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63</w:t>
            </w:r>
          </w:p>
        </w:tc>
      </w:tr>
      <w:tr w:rsidR="0006452F" w:rsidRPr="0006452F" w:rsidTr="00A3491D">
        <w:trPr>
          <w:trHeight w:val="300"/>
        </w:trPr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9b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6:1</w:t>
            </w:r>
          </w:p>
        </w:tc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BTA-65824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9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4267475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.42</w:t>
            </w:r>
          </w:p>
        </w:tc>
        <w:tc>
          <w:tcPr>
            <w:tcW w:w="3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55</w:t>
            </w:r>
          </w:p>
        </w:tc>
      </w:tr>
      <w:tr w:rsidR="0006452F" w:rsidRPr="0006452F" w:rsidTr="00A3491D">
        <w:trPr>
          <w:trHeight w:val="300"/>
        </w:trPr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4:1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LGR_BTA-3044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306133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40</w:t>
            </w:r>
          </w:p>
        </w:tc>
        <w:tc>
          <w:tcPr>
            <w:tcW w:w="3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52F" w:rsidRPr="0006452F" w:rsidRDefault="0006452F" w:rsidP="000645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06452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89</w:t>
            </w:r>
          </w:p>
        </w:tc>
      </w:tr>
    </w:tbl>
    <w:p w:rsidR="00DD31D0" w:rsidRDefault="00DD31D0"/>
    <w:sectPr w:rsidR="00DD31D0" w:rsidSect="0006452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88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52F"/>
    <w:rsid w:val="0002013A"/>
    <w:rsid w:val="00027870"/>
    <w:rsid w:val="0006452F"/>
    <w:rsid w:val="001C0D2F"/>
    <w:rsid w:val="009619D3"/>
    <w:rsid w:val="009E7BC7"/>
    <w:rsid w:val="00A3491D"/>
    <w:rsid w:val="00A4322A"/>
    <w:rsid w:val="00DD3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027870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27870"/>
    <w:rPr>
      <w:rFonts w:ascii="Arial" w:eastAsia="Times New Roman" w:hAnsi="Arial" w:cs="Arial"/>
      <w:b/>
      <w:bCs/>
      <w:sz w:val="22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027870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27870"/>
    <w:rPr>
      <w:rFonts w:ascii="Arial" w:eastAsia="Times New Roman" w:hAnsi="Arial" w:cs="Arial"/>
      <w:b/>
      <w:bCs/>
      <w:sz w:val="22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282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4</Pages>
  <Words>721</Words>
  <Characters>411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4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uwman, Aniek</dc:creator>
  <cp:lastModifiedBy>Bouwman, Aniek</cp:lastModifiedBy>
  <cp:revision>3</cp:revision>
  <dcterms:created xsi:type="dcterms:W3CDTF">2012-09-20T09:29:00Z</dcterms:created>
  <dcterms:modified xsi:type="dcterms:W3CDTF">2012-10-22T09:56:00Z</dcterms:modified>
</cp:coreProperties>
</file>